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333CF" w14:textId="2534D692" w:rsidR="00295B42" w:rsidRPr="00295B42" w:rsidRDefault="00295B42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700DA4EA" wp14:editId="77185595">
            <wp:simplePos x="0" y="0"/>
            <wp:positionH relativeFrom="margin">
              <wp:align>right</wp:align>
            </wp:positionH>
            <wp:positionV relativeFrom="paragraph">
              <wp:posOffset>350042</wp:posOffset>
            </wp:positionV>
            <wp:extent cx="2220686" cy="1750423"/>
            <wp:effectExtent l="0" t="0" r="8255" b="2540"/>
            <wp:wrapNone/>
            <wp:docPr id="1813134194" name="Image 5" descr="Une image contenant texte, capture d’écran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035385" name="Image 5" descr="Une image contenant texte, capture d’écran, Polic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0686" cy="17504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04F7B4C2" wp14:editId="19E5EBAD">
            <wp:simplePos x="0" y="0"/>
            <wp:positionH relativeFrom="margin">
              <wp:align>left</wp:align>
            </wp:positionH>
            <wp:positionV relativeFrom="paragraph">
              <wp:posOffset>6881752</wp:posOffset>
            </wp:positionV>
            <wp:extent cx="4215740" cy="2915612"/>
            <wp:effectExtent l="0" t="0" r="0" b="0"/>
            <wp:wrapNone/>
            <wp:docPr id="1231807343" name="Image 3" descr="Une image contenant texte, capture d’écran, Caractère color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807343" name="Image 3" descr="Une image contenant texte, capture d’écran, Caractère coloré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740" cy="29156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5B42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2B631C1E" wp14:editId="0E68D90B">
            <wp:simplePos x="0" y="0"/>
            <wp:positionH relativeFrom="margin">
              <wp:align>left</wp:align>
            </wp:positionH>
            <wp:positionV relativeFrom="paragraph">
              <wp:posOffset>3497283</wp:posOffset>
            </wp:positionV>
            <wp:extent cx="4274820" cy="3318937"/>
            <wp:effectExtent l="0" t="0" r="0" b="0"/>
            <wp:wrapNone/>
            <wp:docPr id="1490041983" name="Image 2" descr="Une image contenant texte, capture d’écran, Caractère coloré, concept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041983" name="Image 2" descr="Une image contenant texte, capture d’écran, Caractère coloré, conception&#10;&#10;Le contenu généré par l’IA peut êtr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820" cy="33189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5B42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4100C8AA" wp14:editId="614C7FA7">
            <wp:simplePos x="0" y="0"/>
            <wp:positionH relativeFrom="margin">
              <wp:align>left</wp:align>
            </wp:positionH>
            <wp:positionV relativeFrom="paragraph">
              <wp:posOffset>195894</wp:posOffset>
            </wp:positionV>
            <wp:extent cx="4275117" cy="3239490"/>
            <wp:effectExtent l="0" t="0" r="0" b="0"/>
            <wp:wrapNone/>
            <wp:docPr id="1007199157" name="Image 1" descr="Une image contenant texte, capture d’écran, Caractère coloré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199157" name="Image 1" descr="Une image contenant texte, capture d’écran, Caractère coloré, Police&#10;&#10;Le contenu généré par l’IA peut êtr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117" cy="323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5B42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5.</w:t>
      </w:r>
      <w:r w:rsidRPr="00295B42">
        <w:rPr>
          <w:rFonts w:ascii="Times New Roman" w:hAnsi="Times New Roman" w:cs="Times New Roman"/>
          <w:sz w:val="22"/>
          <w:szCs w:val="22"/>
          <w:lang w:val="en-US"/>
        </w:rPr>
        <w:t xml:space="preserve"> Risk of bias assessment of included randomized controlled trials using the Cochrane </w:t>
      </w:r>
      <w:proofErr w:type="spellStart"/>
      <w:r w:rsidRPr="00295B42">
        <w:rPr>
          <w:rFonts w:ascii="Times New Roman" w:hAnsi="Times New Roman" w:cs="Times New Roman"/>
          <w:sz w:val="22"/>
          <w:szCs w:val="22"/>
          <w:lang w:val="en-US"/>
        </w:rPr>
        <w:t>RoB</w:t>
      </w:r>
      <w:proofErr w:type="spellEnd"/>
      <w:r w:rsidRPr="00295B42">
        <w:rPr>
          <w:rFonts w:ascii="Times New Roman" w:hAnsi="Times New Roman" w:cs="Times New Roman"/>
          <w:sz w:val="22"/>
          <w:szCs w:val="22"/>
          <w:lang w:val="en-US"/>
        </w:rPr>
        <w:t xml:space="preserve"> 2.0 tool</w:t>
      </w:r>
      <w:r>
        <w:rPr>
          <w:rFonts w:ascii="Times New Roman" w:hAnsi="Times New Roman" w:cs="Times New Roman"/>
          <w:lang w:val="en-US"/>
        </w:rPr>
        <w:t>.</w:t>
      </w:r>
      <w:r w:rsidRPr="00295B42">
        <w:rPr>
          <w:rFonts w:ascii="Times New Roman" w:hAnsi="Times New Roman" w:cs="Times New Roman"/>
          <w:lang w:val="en-US"/>
        </w:rPr>
        <w:br w:type="page"/>
      </w:r>
    </w:p>
    <w:p w14:paraId="6729CD5B" w14:textId="06814537" w:rsidR="00451964" w:rsidRDefault="00295B42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FD0BE75" wp14:editId="2848FB6A">
            <wp:simplePos x="0" y="0"/>
            <wp:positionH relativeFrom="margin">
              <wp:align>left</wp:align>
            </wp:positionH>
            <wp:positionV relativeFrom="paragraph">
              <wp:posOffset>3210799</wp:posOffset>
            </wp:positionV>
            <wp:extent cx="2921330" cy="2302695"/>
            <wp:effectExtent l="0" t="0" r="0" b="2540"/>
            <wp:wrapNone/>
            <wp:docPr id="1783035385" name="Image 5" descr="Une image contenant texte, capture d’écran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035385" name="Image 5" descr="Une image contenant texte, capture d’écran, Polic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330" cy="230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39DDA4E9" wp14:editId="67D9B1A1">
            <wp:simplePos x="0" y="0"/>
            <wp:positionH relativeFrom="margin">
              <wp:posOffset>-47501</wp:posOffset>
            </wp:positionH>
            <wp:positionV relativeFrom="paragraph">
              <wp:posOffset>-6491</wp:posOffset>
            </wp:positionV>
            <wp:extent cx="5403273" cy="3023680"/>
            <wp:effectExtent l="0" t="0" r="6985" b="5715"/>
            <wp:wrapNone/>
            <wp:docPr id="366206553" name="Image 4" descr="Une image contenant texte, capture d’écran, Caractère coloré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206553" name="Image 4" descr="Une image contenant texte, capture d’écran, Caractère coloré, Police&#10;&#10;Le contenu généré par l’IA peut êtr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73" cy="3023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51964" w:rsidSect="00B971B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59649" w14:textId="77777777" w:rsidR="00C62A78" w:rsidRDefault="00C62A78" w:rsidP="00817DDB">
      <w:pPr>
        <w:spacing w:after="0" w:line="240" w:lineRule="auto"/>
      </w:pPr>
      <w:r>
        <w:separator/>
      </w:r>
    </w:p>
  </w:endnote>
  <w:endnote w:type="continuationSeparator" w:id="0">
    <w:p w14:paraId="36770243" w14:textId="77777777" w:rsidR="00C62A78" w:rsidRDefault="00C62A78" w:rsidP="00817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2B973" w14:textId="77777777" w:rsidR="00817DDB" w:rsidRDefault="00817DD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8D74B" w14:textId="77777777" w:rsidR="00817DDB" w:rsidRDefault="00817DDB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73627" w14:textId="77777777" w:rsidR="00817DDB" w:rsidRDefault="00817D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91E7B" w14:textId="77777777" w:rsidR="00C62A78" w:rsidRDefault="00C62A78" w:rsidP="00817DDB">
      <w:pPr>
        <w:spacing w:after="0" w:line="240" w:lineRule="auto"/>
      </w:pPr>
      <w:r>
        <w:separator/>
      </w:r>
    </w:p>
  </w:footnote>
  <w:footnote w:type="continuationSeparator" w:id="0">
    <w:p w14:paraId="7438C7F9" w14:textId="77777777" w:rsidR="00C62A78" w:rsidRDefault="00C62A78" w:rsidP="00817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0885F" w14:textId="77777777" w:rsidR="00817DDB" w:rsidRDefault="00817DD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AB83F" w14:textId="32FB78EA" w:rsidR="00817DDB" w:rsidRPr="00817DDB" w:rsidRDefault="00817DDB" w:rsidP="00817DDB">
    <w:pPr>
      <w:pStyle w:val="En-tte"/>
      <w:jc w:val="both"/>
      <w:rPr>
        <w:rFonts w:ascii="Times New Roman" w:hAnsi="Times New Roman" w:cs="Times New Roman"/>
        <w:sz w:val="22"/>
        <w:szCs w:val="22"/>
        <w:lang w:val="en-US"/>
      </w:rPr>
    </w:pPr>
    <w:r w:rsidRPr="00817DDB">
      <w:rPr>
        <w:rFonts w:ascii="Times New Roman" w:hAnsi="Times New Roman" w:cs="Times New Roman"/>
        <w:sz w:val="22"/>
        <w:szCs w:val="22"/>
        <w:lang w:val="en-US"/>
      </w:rPr>
      <w:t>Van Heden et al. How pragmatic are sarcopenia intervention studies? A systematic review. Journal of Cachexia, Sarcopenia and Muscl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C53220" w14:textId="77777777" w:rsidR="00817DDB" w:rsidRDefault="00817DDB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B4"/>
    <w:rsid w:val="00145CE7"/>
    <w:rsid w:val="001E7207"/>
    <w:rsid w:val="00295B42"/>
    <w:rsid w:val="00451964"/>
    <w:rsid w:val="005025D4"/>
    <w:rsid w:val="007D6AE0"/>
    <w:rsid w:val="00817DDB"/>
    <w:rsid w:val="00AC26FA"/>
    <w:rsid w:val="00B971B4"/>
    <w:rsid w:val="00C62A78"/>
    <w:rsid w:val="00C84C73"/>
    <w:rsid w:val="00CA52EE"/>
    <w:rsid w:val="00D9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6AF6F"/>
  <w15:chartTrackingRefBased/>
  <w15:docId w15:val="{00513F96-41A1-4E43-A858-D243340F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97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7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7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7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7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71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71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71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71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7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7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7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71B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71B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71B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71B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71B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71B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7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7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7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7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7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71B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71B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71B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7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71B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71B4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817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7DDB"/>
  </w:style>
  <w:style w:type="paragraph" w:styleId="Pieddepage">
    <w:name w:val="footer"/>
    <w:basedOn w:val="Normal"/>
    <w:link w:val="PieddepageCar"/>
    <w:uiPriority w:val="99"/>
    <w:unhideWhenUsed/>
    <w:rsid w:val="00817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7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4</cp:revision>
  <cp:lastPrinted>2025-06-30T09:05:00Z</cp:lastPrinted>
  <dcterms:created xsi:type="dcterms:W3CDTF">2025-06-30T09:02:00Z</dcterms:created>
  <dcterms:modified xsi:type="dcterms:W3CDTF">2025-10-11T07:12:00Z</dcterms:modified>
</cp:coreProperties>
</file>